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3115C" w14:textId="53098C23" w:rsidR="0016269D" w:rsidRDefault="0016269D" w:rsidP="00AB5730">
      <w:pPr>
        <w:ind w:hanging="540"/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eLif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43983 Rivera-Serrano et al.  Supplementary File 1: Nucleotide sequences of sgRNAs, gene-specific RT-PCR primers and siRNAs.</w:t>
      </w:r>
    </w:p>
    <w:p w14:paraId="07C0F198" w14:textId="77777777" w:rsidR="0016269D" w:rsidRDefault="0016269D" w:rsidP="00AB5730">
      <w:pPr>
        <w:ind w:hanging="540"/>
        <w:rPr>
          <w:rFonts w:ascii="Arial" w:hAnsi="Arial" w:cs="Arial"/>
          <w:b/>
          <w:sz w:val="20"/>
          <w:szCs w:val="20"/>
        </w:rPr>
      </w:pPr>
    </w:p>
    <w:p w14:paraId="53451B93" w14:textId="77777777" w:rsidR="0016269D" w:rsidRDefault="0016269D" w:rsidP="00AB5730">
      <w:pPr>
        <w:ind w:hanging="540"/>
        <w:rPr>
          <w:rFonts w:ascii="Arial" w:hAnsi="Arial" w:cs="Arial"/>
          <w:b/>
          <w:sz w:val="20"/>
          <w:szCs w:val="20"/>
        </w:rPr>
      </w:pPr>
    </w:p>
    <w:p w14:paraId="1495394B" w14:textId="1D3FC6F2" w:rsidR="00AB5730" w:rsidRPr="00E3752A" w:rsidRDefault="007471B6" w:rsidP="0016269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gRNA </w:t>
      </w:r>
      <w:r w:rsidR="00AB5730">
        <w:rPr>
          <w:rFonts w:ascii="Arial" w:hAnsi="Arial" w:cs="Arial"/>
          <w:b/>
          <w:sz w:val="20"/>
          <w:szCs w:val="20"/>
        </w:rPr>
        <w:t xml:space="preserve">CRISPR/Cas9 </w:t>
      </w:r>
      <w:r>
        <w:rPr>
          <w:rFonts w:ascii="Arial" w:hAnsi="Arial" w:cs="Arial"/>
          <w:b/>
          <w:sz w:val="20"/>
          <w:szCs w:val="20"/>
        </w:rPr>
        <w:t>All-in-One Lentivectors</w:t>
      </w:r>
    </w:p>
    <w:p w14:paraId="3BC3C15F" w14:textId="77777777" w:rsidR="00AB5730" w:rsidRDefault="00AB5730" w:rsidP="00AB573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1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2973"/>
        <w:gridCol w:w="1620"/>
      </w:tblGrid>
      <w:tr w:rsidR="00633BBB" w14:paraId="1C3278E5" w14:textId="77777777" w:rsidTr="00EB7F89">
        <w:trPr>
          <w:trHeight w:val="34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E2C28" w14:textId="77777777" w:rsidR="00633BBB" w:rsidRDefault="00633BBB" w:rsidP="004D40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gRNA target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0E1C8" w14:textId="77777777" w:rsidR="00633BBB" w:rsidRDefault="00633BBB" w:rsidP="004D40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get sequ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EF29B08" w14:textId="77777777" w:rsidR="00633BBB" w:rsidRDefault="00633BBB" w:rsidP="004D401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C5D0E">
              <w:rPr>
                <w:rFonts w:ascii="Arial" w:hAnsi="Arial" w:cs="Arial"/>
                <w:sz w:val="20"/>
                <w:szCs w:val="20"/>
              </w:rPr>
              <w:t>cat. no.</w:t>
            </w:r>
          </w:p>
        </w:tc>
      </w:tr>
      <w:tr w:rsidR="00633BBB" w14:paraId="3A22512C" w14:textId="77777777" w:rsidTr="00EB7F89"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5754ADC0" w14:textId="77777777" w:rsidR="00633BBB" w:rsidRPr="00501B3E" w:rsidRDefault="00732F68" w:rsidP="004D40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rambled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14:paraId="669A804E" w14:textId="77777777" w:rsidR="00633BBB" w:rsidRPr="005B6B80" w:rsidRDefault="00633BBB" w:rsidP="004D401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01B3E">
              <w:rPr>
                <w:rFonts w:ascii="Courier New" w:hAnsi="Courier New" w:cs="Courier New"/>
                <w:sz w:val="20"/>
                <w:szCs w:val="20"/>
              </w:rPr>
              <w:t>GCACTCACATCGCTACATCA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0391D35" w14:textId="77777777" w:rsidR="00633BBB" w:rsidRPr="00633BBB" w:rsidRDefault="00265012" w:rsidP="004D40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010</w:t>
            </w:r>
          </w:p>
        </w:tc>
      </w:tr>
      <w:tr w:rsidR="00633BBB" w14:paraId="32AFCEE7" w14:textId="77777777" w:rsidTr="00EB7F89">
        <w:tc>
          <w:tcPr>
            <w:tcW w:w="1982" w:type="dxa"/>
            <w:vAlign w:val="center"/>
          </w:tcPr>
          <w:p w14:paraId="5190D36F" w14:textId="77777777" w:rsidR="00633BBB" w:rsidRPr="005B6B80" w:rsidRDefault="00633BBB" w:rsidP="00552B0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73882">
              <w:rPr>
                <w:rFonts w:ascii="Arial" w:hAnsi="Arial" w:cs="Arial"/>
                <w:i/>
                <w:sz w:val="20"/>
                <w:szCs w:val="20"/>
              </w:rPr>
              <w:t>ITGB1</w:t>
            </w:r>
            <w:r w:rsidRPr="00C7388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73" w:type="dxa"/>
            <w:vAlign w:val="center"/>
          </w:tcPr>
          <w:p w14:paraId="3C0C29FB" w14:textId="77777777" w:rsidR="00633BBB" w:rsidRPr="00501B3E" w:rsidRDefault="00633BBB" w:rsidP="00552B0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882">
              <w:rPr>
                <w:rFonts w:ascii="Courier New" w:hAnsi="Courier New" w:cs="Courier New"/>
                <w:sz w:val="20"/>
                <w:szCs w:val="20"/>
              </w:rPr>
              <w:t>ATACAAGCAGGGCCAAATTG</w:t>
            </w:r>
          </w:p>
        </w:tc>
        <w:tc>
          <w:tcPr>
            <w:tcW w:w="1620" w:type="dxa"/>
          </w:tcPr>
          <w:p w14:paraId="39B36829" w14:textId="77777777" w:rsidR="00633BBB" w:rsidRPr="00C17000" w:rsidRDefault="00EC5D0E" w:rsidP="00552B0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C5D0E">
              <w:rPr>
                <w:rFonts w:ascii="Arial" w:hAnsi="Arial" w:cs="Arial"/>
                <w:sz w:val="20"/>
                <w:szCs w:val="20"/>
              </w:rPr>
              <w:t>K1104806</w:t>
            </w:r>
          </w:p>
        </w:tc>
      </w:tr>
      <w:tr w:rsidR="00633BBB" w14:paraId="62C6E567" w14:textId="77777777" w:rsidTr="00EB7F89">
        <w:tc>
          <w:tcPr>
            <w:tcW w:w="1982" w:type="dxa"/>
            <w:shd w:val="clear" w:color="auto" w:fill="auto"/>
            <w:vAlign w:val="center"/>
          </w:tcPr>
          <w:p w14:paraId="1DA13DE0" w14:textId="77777777" w:rsidR="00633BBB" w:rsidRPr="00C73882" w:rsidRDefault="00633BBB" w:rsidP="00552B0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ITGA1 </w:t>
            </w:r>
          </w:p>
        </w:tc>
        <w:tc>
          <w:tcPr>
            <w:tcW w:w="2973" w:type="dxa"/>
            <w:vAlign w:val="center"/>
          </w:tcPr>
          <w:p w14:paraId="4DCF7891" w14:textId="77777777" w:rsidR="00633BBB" w:rsidRPr="00C73882" w:rsidRDefault="00633BBB" w:rsidP="00552B03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AATGACTTTCAGCGGCCCGG</w:t>
            </w:r>
          </w:p>
        </w:tc>
        <w:tc>
          <w:tcPr>
            <w:tcW w:w="1620" w:type="dxa"/>
          </w:tcPr>
          <w:p w14:paraId="2B512360" w14:textId="77777777" w:rsidR="00633BBB" w:rsidRPr="00C17000" w:rsidRDefault="00A83CC6" w:rsidP="00552B0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C5D0E">
              <w:rPr>
                <w:rFonts w:ascii="Arial" w:hAnsi="Arial" w:cs="Arial"/>
                <w:sz w:val="20"/>
                <w:szCs w:val="20"/>
              </w:rPr>
              <w:t>K1103006</w:t>
            </w:r>
          </w:p>
        </w:tc>
      </w:tr>
      <w:tr w:rsidR="00633BBB" w14:paraId="592F389F" w14:textId="77777777" w:rsidTr="00EB7F89">
        <w:tc>
          <w:tcPr>
            <w:tcW w:w="1982" w:type="dxa"/>
            <w:shd w:val="clear" w:color="auto" w:fill="auto"/>
            <w:vAlign w:val="center"/>
          </w:tcPr>
          <w:p w14:paraId="035B7DDC" w14:textId="77777777" w:rsidR="00633BBB" w:rsidRPr="00C73882" w:rsidRDefault="00633BBB" w:rsidP="00552B0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ITGA4 </w:t>
            </w:r>
          </w:p>
        </w:tc>
        <w:tc>
          <w:tcPr>
            <w:tcW w:w="2973" w:type="dxa"/>
            <w:vAlign w:val="center"/>
          </w:tcPr>
          <w:p w14:paraId="67F80170" w14:textId="77777777" w:rsidR="00633BBB" w:rsidRPr="00C73882" w:rsidRDefault="00633BBB" w:rsidP="00552B03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GGGAAGCGAGGCGCGAACC</w:t>
            </w:r>
          </w:p>
        </w:tc>
        <w:tc>
          <w:tcPr>
            <w:tcW w:w="1620" w:type="dxa"/>
          </w:tcPr>
          <w:p w14:paraId="305C1F72" w14:textId="77777777" w:rsidR="00633BBB" w:rsidRPr="00C17000" w:rsidRDefault="00EC5D0E" w:rsidP="00552B0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C5D0E">
              <w:rPr>
                <w:rFonts w:ascii="Arial" w:hAnsi="Arial" w:cs="Arial"/>
                <w:sz w:val="20"/>
                <w:szCs w:val="20"/>
              </w:rPr>
              <w:t>K1103406</w:t>
            </w:r>
          </w:p>
        </w:tc>
      </w:tr>
      <w:tr w:rsidR="00633BBB" w14:paraId="211BFF22" w14:textId="77777777" w:rsidTr="00EB7F89">
        <w:tc>
          <w:tcPr>
            <w:tcW w:w="1982" w:type="dxa"/>
            <w:shd w:val="clear" w:color="auto" w:fill="auto"/>
            <w:vAlign w:val="center"/>
          </w:tcPr>
          <w:p w14:paraId="039C0E4C" w14:textId="77777777" w:rsidR="00633BBB" w:rsidRPr="00C73882" w:rsidRDefault="00633BBB" w:rsidP="00552B0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ITGAV </w:t>
            </w:r>
          </w:p>
        </w:tc>
        <w:tc>
          <w:tcPr>
            <w:tcW w:w="2973" w:type="dxa"/>
            <w:vAlign w:val="center"/>
          </w:tcPr>
          <w:p w14:paraId="14DD279E" w14:textId="77777777" w:rsidR="00633BBB" w:rsidRPr="00C73882" w:rsidRDefault="00633BBB" w:rsidP="00552B03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CGCGCCTTCAACCTAGACG</w:t>
            </w:r>
          </w:p>
        </w:tc>
        <w:tc>
          <w:tcPr>
            <w:tcW w:w="1620" w:type="dxa"/>
          </w:tcPr>
          <w:p w14:paraId="0345A01C" w14:textId="77777777" w:rsidR="00633BBB" w:rsidRPr="00C17000" w:rsidRDefault="00EC5D0E" w:rsidP="00552B0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C5D0E">
              <w:rPr>
                <w:rFonts w:ascii="Arial" w:hAnsi="Arial" w:cs="Arial"/>
                <w:sz w:val="20"/>
                <w:szCs w:val="20"/>
              </w:rPr>
              <w:t>K0007206</w:t>
            </w:r>
          </w:p>
        </w:tc>
      </w:tr>
      <w:tr w:rsidR="00633BBB" w14:paraId="0402808E" w14:textId="77777777" w:rsidTr="00EB7F89">
        <w:tc>
          <w:tcPr>
            <w:tcW w:w="1982" w:type="dxa"/>
            <w:shd w:val="clear" w:color="auto" w:fill="auto"/>
            <w:vAlign w:val="center"/>
          </w:tcPr>
          <w:p w14:paraId="4A176E3B" w14:textId="77777777" w:rsidR="00633BBB" w:rsidRPr="00B86036" w:rsidRDefault="00633BBB" w:rsidP="00552B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LA2G1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73" w:type="dxa"/>
            <w:vAlign w:val="center"/>
          </w:tcPr>
          <w:p w14:paraId="7FECA4B9" w14:textId="77777777" w:rsidR="00633BBB" w:rsidRPr="00C73882" w:rsidRDefault="00633BBB" w:rsidP="00552B03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86036">
              <w:rPr>
                <w:rFonts w:ascii="Courier New" w:hAnsi="Courier New" w:cs="Courier New"/>
                <w:sz w:val="20"/>
                <w:szCs w:val="20"/>
              </w:rPr>
              <w:t>CTGCAGCAAAATCATCCAGC</w:t>
            </w:r>
          </w:p>
        </w:tc>
        <w:tc>
          <w:tcPr>
            <w:tcW w:w="1620" w:type="dxa"/>
          </w:tcPr>
          <w:p w14:paraId="34783E80" w14:textId="77777777" w:rsidR="00633BBB" w:rsidRPr="00633BBB" w:rsidRDefault="00C17000" w:rsidP="00552B03">
            <w:pPr>
              <w:rPr>
                <w:rFonts w:ascii="Arial" w:hAnsi="Arial" w:cs="Arial"/>
                <w:sz w:val="20"/>
                <w:szCs w:val="20"/>
              </w:rPr>
            </w:pPr>
            <w:r w:rsidRPr="00C17000">
              <w:rPr>
                <w:rFonts w:ascii="Arial" w:hAnsi="Arial" w:cs="Arial"/>
                <w:sz w:val="20"/>
                <w:szCs w:val="20"/>
              </w:rPr>
              <w:t>K1660508</w:t>
            </w:r>
          </w:p>
        </w:tc>
      </w:tr>
    </w:tbl>
    <w:p w14:paraId="6F0A8912" w14:textId="77777777" w:rsidR="00AB5730" w:rsidRDefault="00AB5730" w:rsidP="0061240D">
      <w:pPr>
        <w:ind w:hanging="540"/>
        <w:rPr>
          <w:rFonts w:ascii="Arial" w:hAnsi="Arial" w:cs="Arial"/>
          <w:b/>
          <w:sz w:val="20"/>
          <w:szCs w:val="20"/>
        </w:rPr>
      </w:pPr>
    </w:p>
    <w:p w14:paraId="02396E4E" w14:textId="4C1D5023" w:rsidR="004746D0" w:rsidRDefault="004746D0" w:rsidP="0061240D">
      <w:pPr>
        <w:ind w:hanging="540"/>
        <w:rPr>
          <w:rFonts w:ascii="Arial" w:hAnsi="Arial" w:cs="Arial"/>
          <w:b/>
          <w:sz w:val="20"/>
          <w:szCs w:val="20"/>
        </w:rPr>
      </w:pPr>
    </w:p>
    <w:p w14:paraId="1B9831FF" w14:textId="77777777" w:rsidR="0016269D" w:rsidRDefault="0016269D" w:rsidP="0061240D">
      <w:pPr>
        <w:ind w:hanging="540"/>
        <w:rPr>
          <w:rFonts w:ascii="Arial" w:hAnsi="Arial" w:cs="Arial"/>
          <w:b/>
          <w:sz w:val="20"/>
          <w:szCs w:val="20"/>
        </w:rPr>
      </w:pPr>
    </w:p>
    <w:p w14:paraId="7AC42AB0" w14:textId="32C00503" w:rsidR="00AB5730" w:rsidRPr="00E3752A" w:rsidRDefault="00AB5730" w:rsidP="0016269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Gene-specific RT-PCR primers</w:t>
      </w:r>
    </w:p>
    <w:p w14:paraId="52A6A762" w14:textId="77777777" w:rsidR="00AB5730" w:rsidRDefault="00AB5730" w:rsidP="00AB573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1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2698"/>
        <w:gridCol w:w="2790"/>
      </w:tblGrid>
      <w:tr w:rsidR="00AB5730" w14:paraId="2F625E1F" w14:textId="77777777" w:rsidTr="004D4018">
        <w:trPr>
          <w:trHeight w:val="341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047C5" w14:textId="77777777" w:rsidR="00AB5730" w:rsidRDefault="00AB5730" w:rsidP="004D40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E435C" w14:textId="77777777" w:rsidR="00AB5730" w:rsidRDefault="00AB5730" w:rsidP="004D40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ward primer, </w:t>
            </w:r>
            <w:r w:rsidRPr="00E3752A"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E375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→ 3’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ADE63" w14:textId="77777777" w:rsidR="00AB5730" w:rsidRDefault="00AB5730" w:rsidP="004D40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erse primer, </w:t>
            </w:r>
            <w:r w:rsidRPr="00E3752A">
              <w:rPr>
                <w:rFonts w:ascii="Arial" w:hAnsi="Arial" w:cs="Arial"/>
                <w:sz w:val="20"/>
                <w:szCs w:val="20"/>
              </w:rPr>
              <w:t xml:space="preserve">5’ </w:t>
            </w:r>
            <w:r w:rsidRPr="00E375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→ 3’</w:t>
            </w:r>
          </w:p>
        </w:tc>
      </w:tr>
      <w:tr w:rsidR="00AB5730" w14:paraId="309F9FEA" w14:textId="77777777" w:rsidTr="00C060FA"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6BC1A326" w14:textId="77777777" w:rsidR="00AB5730" w:rsidRPr="005B6B80" w:rsidRDefault="00C060FA" w:rsidP="004D40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LIX</w:t>
            </w:r>
            <w:r w:rsidR="004746D0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4746D0" w:rsidRPr="004746D0">
              <w:rPr>
                <w:rFonts w:ascii="Arial" w:hAnsi="Arial" w:cs="Arial"/>
                <w:i/>
                <w:sz w:val="20"/>
                <w:szCs w:val="20"/>
              </w:rPr>
              <w:t>PDCD6IP</w:t>
            </w:r>
            <w:r w:rsidR="004746D0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vAlign w:val="center"/>
          </w:tcPr>
          <w:p w14:paraId="7E9CEB7A" w14:textId="77777777" w:rsidR="00AB5730" w:rsidRPr="005B6B80" w:rsidRDefault="00C060FA" w:rsidP="004D401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060FA">
              <w:rPr>
                <w:rFonts w:ascii="Courier New" w:hAnsi="Courier New" w:cs="Courier New"/>
                <w:sz w:val="20"/>
                <w:szCs w:val="20"/>
              </w:rPr>
              <w:t>GGAAGAGCAGGCCCAGTA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5029F21" w14:textId="77777777" w:rsidR="00AB5730" w:rsidRPr="005B6B80" w:rsidRDefault="00C060FA" w:rsidP="004D401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060FA">
              <w:rPr>
                <w:rFonts w:ascii="Courier New" w:hAnsi="Courier New" w:cs="Courier New"/>
                <w:sz w:val="20"/>
                <w:szCs w:val="20"/>
              </w:rPr>
              <w:t>CGAAAGCATCCTTCCAGGT</w:t>
            </w:r>
          </w:p>
        </w:tc>
      </w:tr>
      <w:tr w:rsidR="00C060FA" w14:paraId="10D1E5C8" w14:textId="77777777" w:rsidTr="00C060FA">
        <w:tc>
          <w:tcPr>
            <w:tcW w:w="1982" w:type="dxa"/>
            <w:vAlign w:val="center"/>
          </w:tcPr>
          <w:p w14:paraId="76C68F33" w14:textId="77777777" w:rsidR="00C060FA" w:rsidRPr="005B6B80" w:rsidRDefault="00C060FA" w:rsidP="004D40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HMP1B</w:t>
            </w:r>
          </w:p>
        </w:tc>
        <w:tc>
          <w:tcPr>
            <w:tcW w:w="2698" w:type="dxa"/>
            <w:vAlign w:val="center"/>
          </w:tcPr>
          <w:p w14:paraId="3A708466" w14:textId="77777777" w:rsidR="00C060FA" w:rsidRPr="005B6B80" w:rsidRDefault="00C060FA" w:rsidP="004D401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060FA">
              <w:rPr>
                <w:rFonts w:ascii="Courier New" w:hAnsi="Courier New" w:cs="Courier New"/>
                <w:sz w:val="20"/>
                <w:szCs w:val="20"/>
              </w:rPr>
              <w:t>GACGATGGGCAAGGTGAC</w:t>
            </w:r>
          </w:p>
        </w:tc>
        <w:tc>
          <w:tcPr>
            <w:tcW w:w="2790" w:type="dxa"/>
            <w:vAlign w:val="center"/>
          </w:tcPr>
          <w:p w14:paraId="0994140D" w14:textId="77777777" w:rsidR="00C060FA" w:rsidRPr="005B6B80" w:rsidRDefault="00C060FA" w:rsidP="004D401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060FA">
              <w:rPr>
                <w:rFonts w:ascii="Courier New" w:hAnsi="Courier New" w:cs="Courier New"/>
                <w:sz w:val="20"/>
                <w:szCs w:val="20"/>
              </w:rPr>
              <w:t>TCATCGTGTCTTCCATTTGC</w:t>
            </w:r>
          </w:p>
        </w:tc>
      </w:tr>
      <w:tr w:rsidR="00C060FA" w14:paraId="71BD6490" w14:textId="77777777" w:rsidTr="00C060FA">
        <w:tc>
          <w:tcPr>
            <w:tcW w:w="1982" w:type="dxa"/>
            <w:vAlign w:val="center"/>
          </w:tcPr>
          <w:p w14:paraId="5F68DFD4" w14:textId="77777777" w:rsidR="00C060FA" w:rsidRPr="005B6B80" w:rsidRDefault="00C060FA" w:rsidP="004D4018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HMP2A</w:t>
            </w:r>
          </w:p>
        </w:tc>
        <w:tc>
          <w:tcPr>
            <w:tcW w:w="2698" w:type="dxa"/>
            <w:vAlign w:val="center"/>
          </w:tcPr>
          <w:p w14:paraId="555FAE5E" w14:textId="77777777" w:rsidR="00C060FA" w:rsidRPr="005B6B80" w:rsidRDefault="00C060FA" w:rsidP="004D401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060FA">
              <w:rPr>
                <w:rFonts w:ascii="Courier New" w:hAnsi="Courier New" w:cs="Courier New"/>
                <w:sz w:val="20"/>
                <w:szCs w:val="20"/>
              </w:rPr>
              <w:t>AGAAGATGGCCAAGCAAGG</w:t>
            </w:r>
          </w:p>
        </w:tc>
        <w:tc>
          <w:tcPr>
            <w:tcW w:w="2790" w:type="dxa"/>
            <w:vAlign w:val="center"/>
          </w:tcPr>
          <w:p w14:paraId="52B12AA2" w14:textId="77777777" w:rsidR="00C060FA" w:rsidRPr="005B6B80" w:rsidRDefault="00C060FA" w:rsidP="004D401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060FA">
              <w:rPr>
                <w:rFonts w:ascii="Courier New" w:hAnsi="Courier New" w:cs="Courier New"/>
                <w:sz w:val="20"/>
                <w:szCs w:val="20"/>
              </w:rPr>
              <w:t>GCCATCGAGTTGTTGGACTT</w:t>
            </w:r>
          </w:p>
        </w:tc>
      </w:tr>
      <w:tr w:rsidR="00C060FA" w14:paraId="09428A52" w14:textId="77777777" w:rsidTr="00C060FA">
        <w:tc>
          <w:tcPr>
            <w:tcW w:w="1982" w:type="dxa"/>
            <w:vAlign w:val="center"/>
          </w:tcPr>
          <w:p w14:paraId="09C7CEBE" w14:textId="77777777" w:rsidR="00C060FA" w:rsidRPr="005B6B80" w:rsidRDefault="00C060FA" w:rsidP="00C060F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PLA2G16</w:t>
            </w:r>
          </w:p>
        </w:tc>
        <w:tc>
          <w:tcPr>
            <w:tcW w:w="2698" w:type="dxa"/>
            <w:vAlign w:val="center"/>
          </w:tcPr>
          <w:p w14:paraId="51530E30" w14:textId="77777777" w:rsidR="00C060FA" w:rsidRPr="005B6B80" w:rsidRDefault="00C060FA" w:rsidP="00C060F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B6B80">
              <w:rPr>
                <w:rFonts w:ascii="Courier New" w:hAnsi="Courier New" w:cs="Courier New"/>
                <w:sz w:val="20"/>
                <w:szCs w:val="20"/>
              </w:rPr>
              <w:t>ACAAGGCCATCGTGAAGAAG</w:t>
            </w:r>
          </w:p>
        </w:tc>
        <w:tc>
          <w:tcPr>
            <w:tcW w:w="2790" w:type="dxa"/>
            <w:vAlign w:val="center"/>
          </w:tcPr>
          <w:p w14:paraId="7A5425FE" w14:textId="77777777" w:rsidR="00C060FA" w:rsidRPr="005B6B80" w:rsidRDefault="00C060FA" w:rsidP="00C060F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B6B80">
              <w:rPr>
                <w:rFonts w:ascii="Courier New" w:hAnsi="Courier New" w:cs="Courier New"/>
                <w:sz w:val="20"/>
                <w:szCs w:val="20"/>
              </w:rPr>
              <w:t>CTCGCAGTTCTCACTGGTCA</w:t>
            </w:r>
          </w:p>
        </w:tc>
      </w:tr>
      <w:tr w:rsidR="00C060FA" w14:paraId="5F67AF0B" w14:textId="77777777" w:rsidTr="004D4018">
        <w:tc>
          <w:tcPr>
            <w:tcW w:w="1982" w:type="dxa"/>
            <w:vAlign w:val="center"/>
          </w:tcPr>
          <w:p w14:paraId="58C127CE" w14:textId="77777777" w:rsidR="00C060FA" w:rsidRPr="005B6B80" w:rsidRDefault="00C060FA" w:rsidP="00C060F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LGALS8</w:t>
            </w:r>
          </w:p>
        </w:tc>
        <w:tc>
          <w:tcPr>
            <w:tcW w:w="2698" w:type="dxa"/>
            <w:vAlign w:val="center"/>
          </w:tcPr>
          <w:p w14:paraId="0520F6A3" w14:textId="77777777" w:rsidR="00C060FA" w:rsidRPr="005B6B80" w:rsidRDefault="00C060FA" w:rsidP="00C060F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B6B80">
              <w:rPr>
                <w:rFonts w:ascii="Courier New" w:hAnsi="Courier New" w:cs="Courier New"/>
                <w:sz w:val="20"/>
                <w:szCs w:val="20"/>
              </w:rPr>
              <w:t>AAATCGCACCCAGAACTGTC</w:t>
            </w:r>
          </w:p>
        </w:tc>
        <w:tc>
          <w:tcPr>
            <w:tcW w:w="2790" w:type="dxa"/>
            <w:vAlign w:val="center"/>
          </w:tcPr>
          <w:p w14:paraId="5CA274CC" w14:textId="77777777" w:rsidR="00C060FA" w:rsidRPr="005B6B80" w:rsidRDefault="00C060FA" w:rsidP="00C060F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B6B80">
              <w:rPr>
                <w:rFonts w:ascii="Courier New" w:hAnsi="Courier New" w:cs="Courier New"/>
                <w:sz w:val="20"/>
                <w:szCs w:val="20"/>
              </w:rPr>
              <w:t>AGCTTTTGGCATTTGCATTC</w:t>
            </w:r>
          </w:p>
        </w:tc>
      </w:tr>
    </w:tbl>
    <w:p w14:paraId="664A9418" w14:textId="77777777" w:rsidR="00AB5730" w:rsidRDefault="00AB5730" w:rsidP="0061240D">
      <w:pPr>
        <w:ind w:hanging="54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62054E7" w14:textId="38C2D0F7" w:rsidR="00E3752A" w:rsidRDefault="00E3752A" w:rsidP="00274B0E">
      <w:pPr>
        <w:ind w:hanging="540"/>
        <w:rPr>
          <w:rFonts w:ascii="Arial" w:hAnsi="Arial" w:cs="Arial"/>
          <w:b/>
          <w:sz w:val="20"/>
          <w:szCs w:val="20"/>
        </w:rPr>
      </w:pPr>
      <w:proofErr w:type="spellStart"/>
      <w:r w:rsidRPr="00E3752A">
        <w:rPr>
          <w:rFonts w:ascii="Arial" w:hAnsi="Arial" w:cs="Arial"/>
          <w:b/>
          <w:sz w:val="20"/>
          <w:szCs w:val="20"/>
        </w:rPr>
        <w:lastRenderedPageBreak/>
        <w:t>SMARTpool</w:t>
      </w:r>
      <w:proofErr w:type="spellEnd"/>
      <w:r w:rsidRPr="00E3752A">
        <w:rPr>
          <w:rFonts w:ascii="Arial" w:hAnsi="Arial" w:cs="Arial"/>
          <w:b/>
          <w:sz w:val="20"/>
          <w:szCs w:val="20"/>
        </w:rPr>
        <w:t xml:space="preserve"> ON-TARGET siRNA sequences</w:t>
      </w:r>
    </w:p>
    <w:p w14:paraId="24D75897" w14:textId="77777777" w:rsidR="0016269D" w:rsidRPr="00274B0E" w:rsidRDefault="0016269D" w:rsidP="00274B0E">
      <w:pPr>
        <w:ind w:hanging="540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W w:w="12510" w:type="dxa"/>
        <w:tblInd w:w="-545" w:type="dxa"/>
        <w:tblLook w:val="04A0" w:firstRow="1" w:lastRow="0" w:firstColumn="1" w:lastColumn="0" w:noHBand="0" w:noVBand="1"/>
      </w:tblPr>
      <w:tblGrid>
        <w:gridCol w:w="2340"/>
        <w:gridCol w:w="2520"/>
        <w:gridCol w:w="2610"/>
        <w:gridCol w:w="2520"/>
        <w:gridCol w:w="2520"/>
      </w:tblGrid>
      <w:tr w:rsidR="0061240D" w:rsidRPr="00E3752A" w14:paraId="456B8AC4" w14:textId="77777777" w:rsidTr="00847A02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6093F" w14:textId="77777777" w:rsidR="00E3752A" w:rsidRPr="00E3752A" w:rsidRDefault="00017DE4" w:rsidP="005015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NA</w:t>
            </w:r>
            <w:r w:rsidR="00E3752A" w:rsidRPr="00E3752A">
              <w:rPr>
                <w:rFonts w:ascii="Arial" w:hAnsi="Arial" w:cs="Arial"/>
                <w:sz w:val="20"/>
                <w:szCs w:val="20"/>
              </w:rPr>
              <w:t xml:space="preserve"> target (</w:t>
            </w:r>
            <w:proofErr w:type="spellStart"/>
            <w:r w:rsidR="00E3752A" w:rsidRPr="00E3752A">
              <w:rPr>
                <w:rFonts w:ascii="Arial" w:hAnsi="Arial" w:cs="Arial"/>
                <w:sz w:val="20"/>
                <w:szCs w:val="20"/>
              </w:rPr>
              <w:t>Dharmacon</w:t>
            </w:r>
            <w:proofErr w:type="spellEnd"/>
            <w:r w:rsidR="00E3752A" w:rsidRPr="00E3752A">
              <w:rPr>
                <w:rFonts w:ascii="Arial" w:hAnsi="Arial" w:cs="Arial"/>
                <w:sz w:val="20"/>
                <w:szCs w:val="20"/>
              </w:rPr>
              <w:t xml:space="preserve"> no.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D7BDF" w14:textId="77777777" w:rsidR="00E3752A" w:rsidRPr="00E3752A" w:rsidRDefault="00E3752A" w:rsidP="005015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52A">
              <w:rPr>
                <w:rFonts w:ascii="Arial" w:hAnsi="Arial" w:cs="Arial"/>
                <w:sz w:val="20"/>
                <w:szCs w:val="20"/>
              </w:rPr>
              <w:t xml:space="preserve">siRNA #1, 5’ </w:t>
            </w:r>
            <w:r w:rsidRPr="00E375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→ 3’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5E684" w14:textId="77777777" w:rsidR="00E3752A" w:rsidRPr="00E3752A" w:rsidRDefault="00E3752A" w:rsidP="005015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52A">
              <w:rPr>
                <w:rFonts w:ascii="Arial" w:hAnsi="Arial" w:cs="Arial"/>
                <w:sz w:val="20"/>
                <w:szCs w:val="20"/>
              </w:rPr>
              <w:t>siRNA #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3752A">
              <w:rPr>
                <w:rFonts w:ascii="Arial" w:hAnsi="Arial" w:cs="Arial"/>
                <w:sz w:val="20"/>
                <w:szCs w:val="20"/>
              </w:rPr>
              <w:t xml:space="preserve">, 5’ </w:t>
            </w:r>
            <w:r w:rsidRPr="00E375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→ 3’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91AE3" w14:textId="77777777" w:rsidR="00E3752A" w:rsidRPr="00E3752A" w:rsidRDefault="00E3752A" w:rsidP="005015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52A">
              <w:rPr>
                <w:rFonts w:ascii="Arial" w:hAnsi="Arial" w:cs="Arial"/>
                <w:sz w:val="20"/>
                <w:szCs w:val="20"/>
              </w:rPr>
              <w:t>siRNA #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3752A">
              <w:rPr>
                <w:rFonts w:ascii="Arial" w:hAnsi="Arial" w:cs="Arial"/>
                <w:sz w:val="20"/>
                <w:szCs w:val="20"/>
              </w:rPr>
              <w:t xml:space="preserve">, 5’ </w:t>
            </w:r>
            <w:r w:rsidRPr="00E375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→ 3’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95480" w14:textId="77777777" w:rsidR="00E3752A" w:rsidRPr="00E3752A" w:rsidRDefault="00E3752A" w:rsidP="005015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52A">
              <w:rPr>
                <w:rFonts w:ascii="Arial" w:hAnsi="Arial" w:cs="Arial"/>
                <w:sz w:val="20"/>
                <w:szCs w:val="20"/>
              </w:rPr>
              <w:t>siRNA #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3752A">
              <w:rPr>
                <w:rFonts w:ascii="Arial" w:hAnsi="Arial" w:cs="Arial"/>
                <w:sz w:val="20"/>
                <w:szCs w:val="20"/>
              </w:rPr>
              <w:t xml:space="preserve">, 5’ </w:t>
            </w:r>
            <w:r w:rsidRPr="00E3752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→ 3’</w:t>
            </w:r>
          </w:p>
        </w:tc>
      </w:tr>
      <w:tr w:rsidR="0061240D" w:rsidRPr="00E3752A" w14:paraId="79D9A97F" w14:textId="77777777" w:rsidTr="00847A02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B759FE" w14:textId="77777777" w:rsidR="00E3752A" w:rsidRPr="00E3752A" w:rsidRDefault="0061240D" w:rsidP="00501B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-target </w:t>
            </w:r>
            <w:r w:rsidR="0093404B">
              <w:rPr>
                <w:rFonts w:ascii="Arial" w:hAnsi="Arial" w:cs="Arial"/>
                <w:sz w:val="20"/>
                <w:szCs w:val="20"/>
              </w:rPr>
              <w:t>(</w:t>
            </w:r>
            <w:r w:rsidR="0093404B" w:rsidRPr="0093404B">
              <w:rPr>
                <w:rFonts w:ascii="Arial" w:hAnsi="Arial" w:cs="Arial"/>
                <w:sz w:val="20"/>
                <w:szCs w:val="20"/>
              </w:rPr>
              <w:t>D-001810</w:t>
            </w:r>
            <w:r w:rsidR="009340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04487B" w14:textId="77777777" w:rsidR="00E3752A" w:rsidRPr="00555F2E" w:rsidRDefault="0093404B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sz w:val="18"/>
                <w:szCs w:val="18"/>
              </w:rPr>
              <w:t>UGGUUUACAUGUCGACUA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D5D0B" w14:textId="77777777" w:rsidR="00E3752A" w:rsidRPr="00555F2E" w:rsidRDefault="00DA20C7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sz w:val="18"/>
                <w:szCs w:val="18"/>
              </w:rPr>
              <w:t>UGGUUUACAUGUUGUGUG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C737F9" w14:textId="77777777" w:rsidR="00E3752A" w:rsidRPr="00555F2E" w:rsidRDefault="00DA20C7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sz w:val="18"/>
                <w:szCs w:val="18"/>
              </w:rPr>
              <w:t>UGGUUUACAUGUUUUCUG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BB4884" w14:textId="77777777" w:rsidR="00E3752A" w:rsidRPr="00555F2E" w:rsidRDefault="00DA20C7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sz w:val="18"/>
                <w:szCs w:val="18"/>
              </w:rPr>
              <w:t>UGGUUUACAUGUUUUCCUA</w:t>
            </w:r>
          </w:p>
        </w:tc>
      </w:tr>
      <w:tr w:rsidR="0061240D" w:rsidRPr="00E3752A" w14:paraId="6F3501DD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85A29" w14:textId="77777777" w:rsidR="00E3752A" w:rsidRPr="00E3752A" w:rsidRDefault="0061240D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CLTC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1240D">
              <w:rPr>
                <w:rFonts w:ascii="Arial" w:hAnsi="Arial" w:cs="Arial"/>
                <w:sz w:val="20"/>
                <w:szCs w:val="20"/>
              </w:rPr>
              <w:t>L-0040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79576" w14:textId="77777777" w:rsidR="00E3752A" w:rsidRPr="00555F2E" w:rsidRDefault="00016AF9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sz w:val="18"/>
                <w:szCs w:val="18"/>
              </w:rPr>
              <w:t>GAAAGAAUCUGUAGAGAA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D9D0C" w14:textId="77777777" w:rsidR="00E3752A" w:rsidRPr="00555F2E" w:rsidRDefault="00016AF9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sz w:val="18"/>
                <w:szCs w:val="18"/>
              </w:rPr>
              <w:t>GCAAUGAGCUGUUUGAA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E8C49" w14:textId="77777777" w:rsidR="00E3752A" w:rsidRPr="00555F2E" w:rsidRDefault="00016AF9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sz w:val="18"/>
                <w:szCs w:val="18"/>
              </w:rPr>
              <w:t>UGACAAAGGUGGAUAAAU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88576" w14:textId="77777777" w:rsidR="00E3752A" w:rsidRPr="00555F2E" w:rsidRDefault="00016AF9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sz w:val="18"/>
                <w:szCs w:val="18"/>
              </w:rPr>
              <w:t>GGAAAUGGAUCUCUUUGAA</w:t>
            </w:r>
          </w:p>
        </w:tc>
      </w:tr>
      <w:tr w:rsidR="004503EF" w:rsidRPr="00E3752A" w14:paraId="5261C7FC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5812E" w14:textId="77777777" w:rsidR="004503EF" w:rsidRPr="00E3752A" w:rsidRDefault="004503EF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AP2M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503EF">
              <w:rPr>
                <w:rFonts w:ascii="Arial" w:hAnsi="Arial" w:cs="Arial"/>
                <w:sz w:val="20"/>
                <w:szCs w:val="20"/>
              </w:rPr>
              <w:t>L-00817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B255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UAUAUGAGCUGCUGGAUG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1A95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AAGAGCAGUCACAGAU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8659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CGUGAUGGCUGCCUACUU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AAFF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GAGGCUUAUUCAUCUAUA</w:t>
            </w:r>
          </w:p>
        </w:tc>
      </w:tr>
      <w:tr w:rsidR="004503EF" w:rsidRPr="00E3752A" w14:paraId="746CA088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1F61A" w14:textId="77777777" w:rsidR="004503EF" w:rsidRPr="00E3752A" w:rsidRDefault="004503EF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DNM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503EF">
              <w:rPr>
                <w:rFonts w:ascii="Arial" w:hAnsi="Arial" w:cs="Arial"/>
                <w:sz w:val="20"/>
                <w:szCs w:val="20"/>
              </w:rPr>
              <w:t>L-0040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F7F8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GCCCUACGUAGCAAACU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CB99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AGAUCAGGUGGACACUC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72A5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CCGAAUCAAUCGCAUCUU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D10C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AGCGAAUCGUCACCACUU</w:t>
            </w:r>
          </w:p>
        </w:tc>
      </w:tr>
      <w:tr w:rsidR="004503EF" w:rsidRPr="00E3752A" w14:paraId="73F65396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862F" w14:textId="77777777" w:rsidR="004503EF" w:rsidRPr="00E3752A" w:rsidRDefault="004503EF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CAV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503EF">
              <w:rPr>
                <w:rFonts w:ascii="Arial" w:hAnsi="Arial" w:cs="Arial"/>
                <w:sz w:val="20"/>
                <w:szCs w:val="20"/>
              </w:rPr>
              <w:t>L-00346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6774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CUAAACACCUCAACGAUG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B7B0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CAAAUACG</w:t>
            </w: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softHyphen/>
              <w:t>UAGACUCG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C004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CAGUUGUACCAUGCAU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34A4" w14:textId="77777777" w:rsidR="004503EF" w:rsidRPr="00555F2E" w:rsidRDefault="004503E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CAUCAA</w:t>
            </w: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softHyphen/>
              <w:t>CUUGCAGAAAGA</w:t>
            </w:r>
          </w:p>
        </w:tc>
      </w:tr>
      <w:tr w:rsidR="000C39F7" w:rsidRPr="00E3752A" w14:paraId="2999878C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1A3CB" w14:textId="77777777" w:rsidR="000C39F7" w:rsidRPr="00E3752A" w:rsidRDefault="000C39F7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FLOT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C39F7">
              <w:rPr>
                <w:rFonts w:ascii="Arial" w:hAnsi="Arial" w:cs="Arial"/>
                <w:sz w:val="20"/>
                <w:szCs w:val="20"/>
              </w:rPr>
              <w:t>L-01063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577CB" w14:textId="77777777" w:rsidR="000C39F7" w:rsidRPr="00555F2E" w:rsidRDefault="000C39F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CAGAGAAGUCCCAACUA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16072" w14:textId="77777777" w:rsidR="000C39F7" w:rsidRPr="00555F2E" w:rsidRDefault="000C39F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UGGUUAGCUACACUCU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A3A6" w14:textId="77777777" w:rsidR="000C39F7" w:rsidRPr="00555F2E" w:rsidRDefault="000C39F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AUCAGUGGUCCCUUGAC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CD8D" w14:textId="77777777" w:rsidR="000C39F7" w:rsidRPr="00555F2E" w:rsidRDefault="000C39F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AAGACGGAGGCUGAGAUU</w:t>
            </w:r>
          </w:p>
        </w:tc>
      </w:tr>
      <w:tr w:rsidR="000C39F7" w:rsidRPr="00E3752A" w14:paraId="7B0E7F15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1C554" w14:textId="77777777" w:rsidR="000C39F7" w:rsidRPr="00E3752A" w:rsidRDefault="000C39F7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ARF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C39F7">
              <w:rPr>
                <w:rFonts w:ascii="Arial" w:hAnsi="Arial" w:cs="Arial"/>
                <w:sz w:val="20"/>
                <w:szCs w:val="20"/>
              </w:rPr>
              <w:t>L-0040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BD539" w14:textId="77777777" w:rsidR="000C39F7" w:rsidRPr="00367C7A" w:rsidRDefault="000C39F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CGGCAUUACUACACUGGG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BDE8" w14:textId="77777777" w:rsidR="000C39F7" w:rsidRPr="00367C7A" w:rsidRDefault="000C39F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UCACAUGGUUAACCUCU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41BB" w14:textId="77777777" w:rsidR="000C39F7" w:rsidRPr="00367C7A" w:rsidRDefault="000C39F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AGCUGCACCGCAUUAU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4B40" w14:textId="77777777" w:rsidR="000C39F7" w:rsidRPr="00367C7A" w:rsidRDefault="000C39F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AUGAGGGACGCCAUAAUC</w:t>
            </w:r>
          </w:p>
        </w:tc>
      </w:tr>
      <w:tr w:rsidR="002F2AD5" w:rsidRPr="00E3752A" w14:paraId="03916126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E489A" w14:textId="77777777" w:rsidR="002F2AD5" w:rsidRPr="00E3752A" w:rsidRDefault="002F2AD5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VCAM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2AD5">
              <w:rPr>
                <w:rFonts w:ascii="Arial" w:hAnsi="Arial" w:cs="Arial"/>
                <w:sz w:val="20"/>
                <w:szCs w:val="20"/>
              </w:rPr>
              <w:t>L-01335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4570" w14:textId="77777777" w:rsidR="002F2AD5" w:rsidRPr="00367C7A" w:rsidRDefault="002F2AD5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GAGAUAGACUUACUGAA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BF85" w14:textId="77777777" w:rsidR="002F2AD5" w:rsidRPr="00367C7A" w:rsidRDefault="002F2AD5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CAAAGUUGGCUCACAAU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FF06" w14:textId="77777777" w:rsidR="002F2AD5" w:rsidRPr="00367C7A" w:rsidRDefault="002F2AD5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AAGGAUGCGGGAGUAUA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5B61" w14:textId="77777777" w:rsidR="002F2AD5" w:rsidRPr="00367C7A" w:rsidRDefault="002F2AD5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CCUUGGAGCCUCAAAUAUA</w:t>
            </w:r>
          </w:p>
        </w:tc>
      </w:tr>
      <w:tr w:rsidR="002F2AD5" w:rsidRPr="00E3752A" w14:paraId="4116197F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89829" w14:textId="77777777" w:rsidR="002F2AD5" w:rsidRPr="00E3752A" w:rsidRDefault="002F2AD5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CAM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F2AD5">
              <w:rPr>
                <w:rFonts w:ascii="Arial" w:hAnsi="Arial" w:cs="Arial"/>
                <w:sz w:val="20"/>
                <w:szCs w:val="20"/>
              </w:rPr>
              <w:t>L-00350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2674A" w14:textId="77777777" w:rsidR="002F2AD5" w:rsidRPr="00367C7A" w:rsidRDefault="002F2AD5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GUAGCAGCCGCAGUCAU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483E" w14:textId="77777777" w:rsidR="002F2AD5" w:rsidRPr="00367C7A" w:rsidRDefault="002F2AD5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AGCCAAGGUGACGCUG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3B80" w14:textId="77777777" w:rsidR="002F2AD5" w:rsidRPr="00367C7A" w:rsidRDefault="002F2AD5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CGGCUGACGUGUGCAGU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09A8F" w14:textId="77777777" w:rsidR="002F2AD5" w:rsidRPr="00367C7A" w:rsidRDefault="002F2AD5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AAGAUAGCCAACCAAUGU</w:t>
            </w:r>
          </w:p>
        </w:tc>
      </w:tr>
      <w:tr w:rsidR="003623E8" w:rsidRPr="00E3752A" w14:paraId="5BF54A66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CE3CC" w14:textId="77777777" w:rsidR="003623E8" w:rsidRPr="00E3752A" w:rsidRDefault="003623E8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TGB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623E8">
              <w:rPr>
                <w:rFonts w:ascii="Arial" w:hAnsi="Arial" w:cs="Arial"/>
                <w:sz w:val="20"/>
                <w:szCs w:val="20"/>
              </w:rPr>
              <w:t>L-0045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C79A" w14:textId="77777777" w:rsidR="003623E8" w:rsidRPr="00367C7A" w:rsidRDefault="003623E8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UGCAGAGCCUUCAAUAA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2528" w14:textId="77777777" w:rsidR="003623E8" w:rsidRPr="00367C7A" w:rsidRDefault="003623E8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GUAGAAAGUCGGGACA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F2A94" w14:textId="77777777" w:rsidR="003623E8" w:rsidRPr="00367C7A" w:rsidRDefault="003623E8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UGAUAGAUCCAAUGGCU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2857" w14:textId="77777777" w:rsidR="003623E8" w:rsidRPr="00367C7A" w:rsidRDefault="003623E8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GGCAAACGUGUGAGAUGU</w:t>
            </w:r>
          </w:p>
        </w:tc>
      </w:tr>
      <w:tr w:rsidR="003623E8" w:rsidRPr="00E3752A" w14:paraId="31922244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41F1E" w14:textId="77777777" w:rsidR="003623E8" w:rsidRPr="00E3752A" w:rsidRDefault="003623E8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TGB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623E8">
              <w:rPr>
                <w:rFonts w:ascii="Arial" w:hAnsi="Arial" w:cs="Arial"/>
                <w:sz w:val="20"/>
                <w:szCs w:val="20"/>
              </w:rPr>
              <w:t>L-0041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A99A" w14:textId="77777777" w:rsidR="003623E8" w:rsidRPr="00367C7A" w:rsidRDefault="003623E8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CAGUGAAUUGUACCUAU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3B69" w14:textId="77777777" w:rsidR="003623E8" w:rsidRPr="00367C7A" w:rsidRDefault="003623E8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AAGAACGCGCCAGAGC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8E30A" w14:textId="77777777" w:rsidR="003623E8" w:rsidRPr="00367C7A" w:rsidRDefault="003623E8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CCAACAACCCACUGUA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AE3CD" w14:textId="77777777" w:rsidR="003623E8" w:rsidRPr="00367C7A" w:rsidRDefault="003623E8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CCAGAUGCCUGCACCUUUA</w:t>
            </w:r>
          </w:p>
        </w:tc>
      </w:tr>
      <w:tr w:rsidR="00157CE7" w:rsidRPr="00E3752A" w14:paraId="5B34E47E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948AB" w14:textId="77777777" w:rsidR="00157CE7" w:rsidRPr="00E3752A" w:rsidRDefault="00F5730F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TGA1</w:t>
            </w:r>
            <w:r w:rsidR="009F49E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F49E0" w:rsidRPr="009F49E0">
              <w:rPr>
                <w:rFonts w:ascii="Arial" w:hAnsi="Arial" w:cs="Arial"/>
                <w:sz w:val="20"/>
                <w:szCs w:val="20"/>
              </w:rPr>
              <w:t>L-008516</w:t>
            </w:r>
            <w:r w:rsidR="009F49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5AA48" w14:textId="77777777" w:rsidR="00157CE7" w:rsidRPr="00367C7A" w:rsidRDefault="005B04EF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ACAAAUAUCACGAAGUU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23DB0" w14:textId="77777777" w:rsidR="00157CE7" w:rsidRPr="00367C7A" w:rsidRDefault="005B04EF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GAUUUAAAUGGUGACGG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3EE3" w14:textId="77777777" w:rsidR="00157CE7" w:rsidRPr="00367C7A" w:rsidRDefault="005B04EF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GCUAUAACCGAGGAAA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A5BE9" w14:textId="77777777" w:rsidR="00157CE7" w:rsidRPr="00367C7A" w:rsidRDefault="005B04EF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CUUCUACAUGUUGGACAA</w:t>
            </w:r>
          </w:p>
        </w:tc>
      </w:tr>
      <w:tr w:rsidR="00F5730F" w:rsidRPr="00E3752A" w14:paraId="40EC1C2E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E905D" w14:textId="77777777" w:rsidR="00F5730F" w:rsidRPr="00E3752A" w:rsidRDefault="00F5730F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TGA2</w:t>
            </w:r>
            <w:r w:rsidR="009F49E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F49E0" w:rsidRPr="009F49E0">
              <w:rPr>
                <w:rFonts w:ascii="Arial" w:hAnsi="Arial" w:cs="Arial"/>
                <w:sz w:val="20"/>
                <w:szCs w:val="20"/>
              </w:rPr>
              <w:t>L-004566</w:t>
            </w:r>
            <w:r w:rsidR="009F49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50A69" w14:textId="77777777" w:rsidR="00F5730F" w:rsidRPr="00367C7A" w:rsidRDefault="005B04EF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ACGGGACUUUCGCAUC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D5B0C" w14:textId="77777777" w:rsidR="00F5730F" w:rsidRPr="00367C7A" w:rsidRDefault="00F8092A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AACGCCCUUGAUACU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AD3C6" w14:textId="77777777" w:rsidR="00F5730F" w:rsidRPr="00367C7A" w:rsidRDefault="00F8092A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UUCAGACCUACUAAGC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B0283" w14:textId="77777777" w:rsidR="00F5730F" w:rsidRPr="00367C7A" w:rsidRDefault="00F8092A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AACAAGGCUGAUAAUUUG</w:t>
            </w:r>
          </w:p>
        </w:tc>
      </w:tr>
      <w:tr w:rsidR="00F5730F" w:rsidRPr="00E3752A" w14:paraId="52286BAD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1DA37" w14:textId="77777777" w:rsidR="00F5730F" w:rsidRPr="00E3752A" w:rsidRDefault="00F5730F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TGA3</w:t>
            </w:r>
            <w:r w:rsidR="009F49E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F49E0" w:rsidRPr="009F49E0">
              <w:rPr>
                <w:rFonts w:ascii="Arial" w:hAnsi="Arial" w:cs="Arial"/>
                <w:sz w:val="20"/>
                <w:szCs w:val="20"/>
              </w:rPr>
              <w:t>L-004571</w:t>
            </w:r>
            <w:r w:rsidR="009F49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D5117" w14:textId="77777777" w:rsidR="00F5730F" w:rsidRPr="00367C7A" w:rsidRDefault="002115DF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CAAGGAAACCUCUAUAUU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CA26A" w14:textId="77777777" w:rsidR="00F5730F" w:rsidRPr="00367C7A" w:rsidRDefault="002115DF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CGCAAGGAGUGGGACUU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FAC27" w14:textId="77777777" w:rsidR="00F5730F" w:rsidRPr="00367C7A" w:rsidRDefault="002115DF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GAGUGGCCCUACGAAGU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C2085" w14:textId="77777777" w:rsidR="00F5730F" w:rsidRPr="00367C7A" w:rsidRDefault="002115DF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UGUACAUCUAUCACAGUA</w:t>
            </w:r>
          </w:p>
        </w:tc>
      </w:tr>
      <w:tr w:rsidR="0077142A" w:rsidRPr="00E3752A" w14:paraId="1BFCFB6A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7B21F" w14:textId="77777777" w:rsidR="0077142A" w:rsidRPr="00E3752A" w:rsidRDefault="0077142A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TGA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7142A">
              <w:rPr>
                <w:rFonts w:ascii="Arial" w:hAnsi="Arial" w:cs="Arial"/>
                <w:sz w:val="20"/>
                <w:szCs w:val="20"/>
              </w:rPr>
              <w:t>L-00518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4D24" w14:textId="77777777" w:rsidR="0077142A" w:rsidRPr="00367C7A" w:rsidRDefault="0077142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ACAAGACCUGUAGUAAUU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13DE9" w14:textId="77777777" w:rsidR="0077142A" w:rsidRPr="00367C7A" w:rsidRDefault="0077142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CAUAUAUAUUCAGCAUU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0F9B3" w14:textId="77777777" w:rsidR="0077142A" w:rsidRPr="00367C7A" w:rsidRDefault="0077142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CAGAGUGACUGUAGCAA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0AA3" w14:textId="77777777" w:rsidR="0077142A" w:rsidRPr="00367C7A" w:rsidRDefault="0077142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AGAGACAGUUGGAGUUAUA</w:t>
            </w:r>
          </w:p>
        </w:tc>
      </w:tr>
      <w:tr w:rsidR="0077142A" w:rsidRPr="00E3752A" w14:paraId="6C031074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5D012" w14:textId="77777777" w:rsidR="0077142A" w:rsidRPr="00E3752A" w:rsidRDefault="0077142A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TGA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7142A">
              <w:rPr>
                <w:rFonts w:ascii="Arial" w:hAnsi="Arial" w:cs="Arial"/>
                <w:sz w:val="20"/>
                <w:szCs w:val="20"/>
              </w:rPr>
              <w:t>L-00800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3614" w14:textId="77777777" w:rsidR="0077142A" w:rsidRPr="00367C7A" w:rsidRDefault="0077142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GAACGAGUCAGAAUUUCG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37A8D" w14:textId="77777777" w:rsidR="0077142A" w:rsidRPr="00367C7A" w:rsidRDefault="0077142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UCACAUCGCUCUCAACUU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5289" w14:textId="77777777" w:rsidR="0077142A" w:rsidRPr="00367C7A" w:rsidRDefault="0077142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ACACGUUGCUGACUCCAU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070B" w14:textId="77777777" w:rsidR="0077142A" w:rsidRPr="00367C7A" w:rsidRDefault="0077142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367C7A">
              <w:rPr>
                <w:rFonts w:ascii="Courier New" w:hAnsi="Courier New" w:cs="Courier New"/>
                <w:color w:val="000000"/>
                <w:sz w:val="18"/>
                <w:szCs w:val="18"/>
              </w:rPr>
              <w:t>CAAACGCUCCCUCCCCAUAU</w:t>
            </w:r>
          </w:p>
        </w:tc>
      </w:tr>
      <w:tr w:rsidR="00F5730F" w:rsidRPr="00E3752A" w14:paraId="6FD01A18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B1BB7" w14:textId="77777777" w:rsidR="00F5730F" w:rsidRPr="00E3752A" w:rsidRDefault="00F5730F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TGA6</w:t>
            </w:r>
            <w:r w:rsidR="00F643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64373" w:rsidRPr="00F64373">
              <w:rPr>
                <w:rFonts w:ascii="Arial" w:hAnsi="Arial" w:cs="Arial"/>
                <w:sz w:val="20"/>
                <w:szCs w:val="20"/>
              </w:rPr>
              <w:t>L-007214</w:t>
            </w:r>
            <w:r w:rsidR="00F643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312C5" w14:textId="77777777" w:rsidR="00F5730F" w:rsidRPr="00367C7A" w:rsidRDefault="00227D70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GAUCGAGUUUGAUAACG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400DC" w14:textId="77777777" w:rsidR="00F5730F" w:rsidRPr="00367C7A" w:rsidRDefault="00227D70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GAUAUGCCUCCAGGUU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1C3F9" w14:textId="77777777" w:rsidR="00F5730F" w:rsidRPr="00367C7A" w:rsidRDefault="00227D70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AAGGGAUUGUUCGUG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80F50" w14:textId="77777777" w:rsidR="00F5730F" w:rsidRPr="00367C7A" w:rsidRDefault="00227D70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AGAUAGAUGAUAACAGA</w:t>
            </w:r>
          </w:p>
        </w:tc>
      </w:tr>
      <w:tr w:rsidR="00F5730F" w:rsidRPr="00E3752A" w14:paraId="0E820D44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6071A" w14:textId="77777777" w:rsidR="00F5730F" w:rsidRPr="00E3752A" w:rsidRDefault="00F5730F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TGA7</w:t>
            </w:r>
            <w:r w:rsidR="006410C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410CC" w:rsidRPr="006410CC">
              <w:rPr>
                <w:rFonts w:ascii="Arial" w:hAnsi="Arial" w:cs="Arial"/>
                <w:sz w:val="20"/>
                <w:szCs w:val="20"/>
              </w:rPr>
              <w:t>L-008004</w:t>
            </w:r>
            <w:r w:rsidR="006410C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B3801" w14:textId="77777777" w:rsidR="00F5730F" w:rsidRPr="00367C7A" w:rsidRDefault="006B3C8C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GGAGUACUCAGCUGUG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43BF" w14:textId="77777777" w:rsidR="00F5730F" w:rsidRPr="00367C7A" w:rsidRDefault="006B3C8C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GCCCUCAAUAGCUACU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3D7DF" w14:textId="77777777" w:rsidR="00F5730F" w:rsidRPr="00367C7A" w:rsidRDefault="006B3C8C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UAUGAUUGGUCGCUGCUU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D458D" w14:textId="77777777" w:rsidR="00F5730F" w:rsidRPr="00367C7A" w:rsidRDefault="006B3C8C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AAGGCCAGUCGCUCAGAA</w:t>
            </w:r>
          </w:p>
        </w:tc>
      </w:tr>
      <w:tr w:rsidR="00F5730F" w:rsidRPr="00E3752A" w14:paraId="75EF3847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3916B" w14:textId="77777777" w:rsidR="00F5730F" w:rsidRPr="00E3752A" w:rsidRDefault="00F5730F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TGA8</w:t>
            </w:r>
            <w:r w:rsidR="006410C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410CC" w:rsidRPr="006410CC">
              <w:rPr>
                <w:rFonts w:ascii="Arial" w:hAnsi="Arial" w:cs="Arial"/>
                <w:sz w:val="20"/>
                <w:szCs w:val="20"/>
              </w:rPr>
              <w:t>L-010699</w:t>
            </w:r>
            <w:r w:rsidR="006410C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E73AF" w14:textId="77777777" w:rsidR="00F5730F" w:rsidRPr="00367C7A" w:rsidRDefault="00503788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AAGUCAGGUCACGAUU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8FB29" w14:textId="77777777" w:rsidR="00F5730F" w:rsidRPr="00367C7A" w:rsidRDefault="005A24A9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CAGAAAGAUCAGAGUU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80DAA" w14:textId="77777777" w:rsidR="00F5730F" w:rsidRPr="00367C7A" w:rsidRDefault="005A24A9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CAUAGCAAUUAAGACAU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10E53" w14:textId="77777777" w:rsidR="00F5730F" w:rsidRPr="00367C7A" w:rsidRDefault="005A24A9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GACGCUCUUCCUUGAUAA</w:t>
            </w:r>
          </w:p>
        </w:tc>
      </w:tr>
      <w:tr w:rsidR="00157CE7" w:rsidRPr="00E3752A" w14:paraId="15C4B049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EE97C" w14:textId="77777777" w:rsidR="00157CE7" w:rsidRPr="00E3752A" w:rsidRDefault="00F5730F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ITGA9</w:t>
            </w:r>
            <w:r w:rsidR="006410C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410CC" w:rsidRPr="006410CC">
              <w:rPr>
                <w:rFonts w:ascii="Arial" w:hAnsi="Arial" w:cs="Arial"/>
                <w:sz w:val="20"/>
                <w:szCs w:val="20"/>
              </w:rPr>
              <w:t>L-008005</w:t>
            </w:r>
            <w:r w:rsidR="006410C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03740" w14:textId="77777777" w:rsidR="00157CE7" w:rsidRPr="00367C7A" w:rsidRDefault="006B3C8C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UGCAGAGAUGUUUCAUGU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4802B" w14:textId="77777777" w:rsidR="00157CE7" w:rsidRPr="00367C7A" w:rsidRDefault="006B3C8C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AAUACAGCCCUUCAGU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5DD71" w14:textId="77777777" w:rsidR="00157CE7" w:rsidRPr="00367C7A" w:rsidRDefault="006B3C8C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AGAAAGUCGUACUAUA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D2081" w14:textId="77777777" w:rsidR="00157CE7" w:rsidRPr="00367C7A" w:rsidRDefault="006B3C8C" w:rsidP="00B112F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GAUAGUCCCUCAGUACUCA</w:t>
            </w:r>
          </w:p>
        </w:tc>
      </w:tr>
      <w:tr w:rsidR="0033225A" w:rsidRPr="00E3752A" w14:paraId="5498B91D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B9592" w14:textId="77777777" w:rsidR="0033225A" w:rsidRPr="00C73882" w:rsidRDefault="0033225A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C73882">
              <w:rPr>
                <w:rFonts w:ascii="Arial" w:hAnsi="Arial" w:cs="Arial"/>
                <w:i/>
                <w:sz w:val="20"/>
                <w:szCs w:val="20"/>
              </w:rPr>
              <w:t>ITGAV</w:t>
            </w:r>
            <w:r w:rsidRPr="00C73882">
              <w:rPr>
                <w:rFonts w:ascii="Arial" w:hAnsi="Arial" w:cs="Arial"/>
                <w:sz w:val="20"/>
                <w:szCs w:val="20"/>
              </w:rPr>
              <w:t xml:space="preserve"> (L-00456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CC99" w14:textId="77777777" w:rsidR="0033225A" w:rsidRPr="00C73882" w:rsidRDefault="0033225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CCUCUGACAUUGAUUGUU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B2CC" w14:textId="77777777" w:rsidR="0033225A" w:rsidRPr="00C73882" w:rsidRDefault="0033225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CCGAAACAAUGAAGCCU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EBD7" w14:textId="77777777" w:rsidR="0033225A" w:rsidRPr="00C73882" w:rsidRDefault="0033225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GAACAUGUCCUCCUUAUA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65A1" w14:textId="77777777" w:rsidR="0033225A" w:rsidRPr="00C73882" w:rsidRDefault="0033225A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GUUCACGCCUGCUAACAUU</w:t>
            </w:r>
          </w:p>
        </w:tc>
      </w:tr>
      <w:tr w:rsidR="00F5730F" w:rsidRPr="00E3752A" w14:paraId="6A555F35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26F78" w14:textId="77777777" w:rsidR="00F5730F" w:rsidRPr="00C73882" w:rsidRDefault="00F5730F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C73882">
              <w:rPr>
                <w:rFonts w:ascii="Arial" w:hAnsi="Arial" w:cs="Arial"/>
                <w:i/>
                <w:sz w:val="20"/>
                <w:szCs w:val="20"/>
              </w:rPr>
              <w:t>TSPAN8</w:t>
            </w:r>
            <w:r w:rsidRPr="00C73882">
              <w:rPr>
                <w:rFonts w:ascii="Arial" w:hAnsi="Arial" w:cs="Arial"/>
                <w:sz w:val="20"/>
                <w:szCs w:val="20"/>
              </w:rPr>
              <w:t xml:space="preserve"> (L-01021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1195" w14:textId="77777777" w:rsidR="00F5730F" w:rsidRPr="00C73882" w:rsidRDefault="00F5730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GCAAUAUGGGUACGAGUA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4372" w14:textId="77777777" w:rsidR="00F5730F" w:rsidRPr="00C73882" w:rsidRDefault="00F5730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GGACAUAUUGAUUGCUG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2D60" w14:textId="77777777" w:rsidR="00F5730F" w:rsidRPr="00C73882" w:rsidRDefault="00F5730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GAUACUGGGUUUGGUGUU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FA839" w14:textId="77777777" w:rsidR="00F5730F" w:rsidRPr="00C73882" w:rsidRDefault="00F5730F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GGGAUGCUGCGGUGGUAUA</w:t>
            </w:r>
          </w:p>
        </w:tc>
      </w:tr>
      <w:tr w:rsidR="00373EA6" w:rsidRPr="00E3752A" w14:paraId="33379A35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5F8D" w14:textId="77777777" w:rsidR="00373EA6" w:rsidRPr="00C73882" w:rsidRDefault="00373EA6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C73882">
              <w:rPr>
                <w:rFonts w:ascii="Arial" w:hAnsi="Arial" w:cs="Arial"/>
                <w:i/>
                <w:sz w:val="20"/>
                <w:szCs w:val="20"/>
              </w:rPr>
              <w:t>Rab5A</w:t>
            </w:r>
            <w:r w:rsidRPr="00C73882">
              <w:rPr>
                <w:rFonts w:ascii="Arial" w:hAnsi="Arial" w:cs="Arial"/>
                <w:sz w:val="20"/>
                <w:szCs w:val="20"/>
              </w:rPr>
              <w:t xml:space="preserve"> (L-00400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88241" w14:textId="77777777" w:rsidR="00373EA6" w:rsidRPr="00C73882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AGAGUCCGCUGUUGGCA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F63E" w14:textId="77777777" w:rsidR="00373EA6" w:rsidRPr="00C73882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GGAAGAGGAGUAGACCU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8177" w14:textId="77777777" w:rsidR="00373EA6" w:rsidRPr="00C73882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UGACACUACAGUAAAGUU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B7D03" w14:textId="77777777" w:rsidR="00373EA6" w:rsidRPr="00C73882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UGACACUACAGUAAAGUUU</w:t>
            </w:r>
          </w:p>
        </w:tc>
      </w:tr>
      <w:tr w:rsidR="00373EA6" w:rsidRPr="00E3752A" w14:paraId="3C09C38B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3ACFB" w14:textId="77777777" w:rsidR="00373EA6" w:rsidRPr="00C73882" w:rsidRDefault="00373EA6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C73882">
              <w:rPr>
                <w:rFonts w:ascii="Arial" w:hAnsi="Arial" w:cs="Arial"/>
                <w:i/>
                <w:sz w:val="20"/>
                <w:szCs w:val="20"/>
              </w:rPr>
              <w:t>Rab7A</w:t>
            </w:r>
            <w:r w:rsidRPr="00C73882">
              <w:rPr>
                <w:rFonts w:ascii="Arial" w:hAnsi="Arial" w:cs="Arial"/>
                <w:sz w:val="20"/>
                <w:szCs w:val="20"/>
              </w:rPr>
              <w:t xml:space="preserve"> (L-01038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0F32" w14:textId="77777777" w:rsidR="00373EA6" w:rsidRPr="00C73882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CUAGAUAGCUGGAGAGAU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CE4D" w14:textId="77777777" w:rsidR="00373EA6" w:rsidRPr="00C73882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AAACGGAGGUGGAGCUG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3158" w14:textId="77777777" w:rsidR="00373EA6" w:rsidRPr="00C73882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GAUGGUGGAUGACAGGC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E0DA" w14:textId="77777777" w:rsidR="00373EA6" w:rsidRPr="00C73882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C73882">
              <w:rPr>
                <w:rFonts w:ascii="Courier New" w:hAnsi="Courier New" w:cs="Courier New"/>
                <w:color w:val="000000"/>
                <w:sz w:val="18"/>
                <w:szCs w:val="18"/>
              </w:rPr>
              <w:t>GGGAAGACAUCACUCAUGA</w:t>
            </w:r>
          </w:p>
        </w:tc>
      </w:tr>
      <w:tr w:rsidR="00373EA6" w:rsidRPr="00E3752A" w14:paraId="53533115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F75C0" w14:textId="77777777" w:rsidR="00373EA6" w:rsidRDefault="00373EA6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Rab11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73EA6">
              <w:rPr>
                <w:rFonts w:ascii="Arial" w:hAnsi="Arial" w:cs="Arial"/>
                <w:sz w:val="20"/>
                <w:szCs w:val="20"/>
              </w:rPr>
              <w:t>L-00472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20D0" w14:textId="77777777" w:rsidR="00373EA6" w:rsidRPr="00555F2E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CAACAAUGUGGUUCCUAU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B224" w14:textId="77777777" w:rsidR="00373EA6" w:rsidRPr="00555F2E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CAAGAGCGAUAUCGAGC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DC1C" w14:textId="77777777" w:rsidR="00373EA6" w:rsidRPr="00555F2E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UGCAGUGCUGUCAGAA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C728" w14:textId="77777777" w:rsidR="00373EA6" w:rsidRPr="00555F2E" w:rsidRDefault="00373EA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AGAUUUACCGCAUUGUUU</w:t>
            </w:r>
          </w:p>
        </w:tc>
      </w:tr>
      <w:tr w:rsidR="006A307D" w:rsidRPr="00E3752A" w14:paraId="6BDF08C9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ECD85" w14:textId="77777777" w:rsidR="006A307D" w:rsidRDefault="006A307D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NPC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A307D">
              <w:rPr>
                <w:rFonts w:ascii="Arial" w:hAnsi="Arial" w:cs="Arial"/>
                <w:sz w:val="20"/>
                <w:szCs w:val="20"/>
              </w:rPr>
              <w:t>L-0080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2775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GACAACUAUACCCGAAU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9798F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AAGAAGCCCGACUUA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5CC8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CGAACGGCUUCUAAAUU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4BD4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AUGAGACCAAUUGUGAUA</w:t>
            </w:r>
          </w:p>
        </w:tc>
      </w:tr>
      <w:tr w:rsidR="006A307D" w:rsidRPr="00E3752A" w14:paraId="13B29282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0220" w14:textId="77777777" w:rsidR="006A307D" w:rsidRDefault="006A307D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LIPA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5B6B80">
              <w:rPr>
                <w:rFonts w:ascii="Arial" w:hAnsi="Arial" w:cs="Arial"/>
                <w:i/>
                <w:sz w:val="20"/>
                <w:szCs w:val="20"/>
              </w:rPr>
              <w:t>LAL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A307D">
              <w:rPr>
                <w:rFonts w:ascii="Arial" w:hAnsi="Arial" w:cs="Arial"/>
                <w:sz w:val="20"/>
                <w:szCs w:val="20"/>
              </w:rPr>
              <w:t>L-00404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7040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CGUUUGCACUCAUGUCAU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E0CF0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UGUCUAGAGUGGAUGUA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03D1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CAAAUUAGGACGAUUAC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3E58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AACCAUUCUGACAAAGGU</w:t>
            </w:r>
          </w:p>
        </w:tc>
      </w:tr>
      <w:tr w:rsidR="006A307D" w:rsidRPr="00E3752A" w14:paraId="269428E5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B4537" w14:textId="77777777" w:rsidR="006A307D" w:rsidRDefault="006A307D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LAMP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A307D">
              <w:rPr>
                <w:rFonts w:ascii="Arial" w:hAnsi="Arial" w:cs="Arial"/>
                <w:sz w:val="20"/>
                <w:szCs w:val="20"/>
              </w:rPr>
              <w:t>L-01348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2D76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CAACAGAGUAACUAUCGA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09F1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GCUUAGGGUCCUGUCG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48FA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AAGUACAACGUGAGCGG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8459" w14:textId="77777777" w:rsidR="006A307D" w:rsidRPr="00555F2E" w:rsidRDefault="006A307D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AUGAACAACGUGACCGUAA</w:t>
            </w:r>
          </w:p>
        </w:tc>
      </w:tr>
      <w:tr w:rsidR="00686756" w:rsidRPr="00E3752A" w14:paraId="60EC042A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19583" w14:textId="77777777" w:rsidR="00686756" w:rsidRPr="005B6B80" w:rsidRDefault="00686756" w:rsidP="00501B3E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ALIX </w:t>
            </w:r>
            <w:r w:rsidRPr="00686756">
              <w:rPr>
                <w:rFonts w:ascii="Arial" w:hAnsi="Arial" w:cs="Arial"/>
                <w:sz w:val="20"/>
                <w:szCs w:val="20"/>
              </w:rPr>
              <w:t>(L-00423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7E87" w14:textId="77777777" w:rsidR="00686756" w:rsidRPr="00555F2E" w:rsidRDefault="0068675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86756">
              <w:rPr>
                <w:rFonts w:ascii="Courier New" w:hAnsi="Courier New" w:cs="Courier New"/>
                <w:color w:val="000000"/>
                <w:sz w:val="18"/>
                <w:szCs w:val="18"/>
              </w:rPr>
              <w:t>CAGAUCUGCUUGACAUUU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0D3D" w14:textId="77777777" w:rsidR="00686756" w:rsidRPr="00555F2E" w:rsidRDefault="0068675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86756">
              <w:rPr>
                <w:rFonts w:ascii="Courier New" w:hAnsi="Courier New" w:cs="Courier New"/>
                <w:color w:val="000000"/>
                <w:sz w:val="18"/>
                <w:szCs w:val="18"/>
              </w:rPr>
              <w:t>UCGAGACGCUCCUGAGA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8AF2" w14:textId="77777777" w:rsidR="00686756" w:rsidRPr="00555F2E" w:rsidRDefault="0068675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86756">
              <w:rPr>
                <w:rFonts w:ascii="Courier New" w:hAnsi="Courier New" w:cs="Courier New"/>
                <w:color w:val="000000"/>
                <w:sz w:val="18"/>
                <w:szCs w:val="18"/>
              </w:rPr>
              <w:t>GCGUAUGGCCAGUAUAA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18B6" w14:textId="77777777" w:rsidR="00686756" w:rsidRPr="00555F2E" w:rsidRDefault="00686756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686756">
              <w:rPr>
                <w:rFonts w:ascii="Courier New" w:hAnsi="Courier New" w:cs="Courier New"/>
                <w:color w:val="000000"/>
                <w:sz w:val="18"/>
                <w:szCs w:val="18"/>
              </w:rPr>
              <w:t>GUACCUCAGUCUAUAUUGA</w:t>
            </w:r>
          </w:p>
        </w:tc>
      </w:tr>
      <w:tr w:rsidR="00C060FA" w:rsidRPr="00E3752A" w14:paraId="22DA0CF3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89772" w14:textId="77777777" w:rsidR="00C060FA" w:rsidRPr="004746D0" w:rsidRDefault="00C060FA" w:rsidP="00501B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HMP1B</w:t>
            </w:r>
            <w:r w:rsidR="004746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746D0" w:rsidRPr="004746D0">
              <w:rPr>
                <w:rFonts w:ascii="Arial" w:hAnsi="Arial" w:cs="Arial"/>
                <w:sz w:val="20"/>
                <w:szCs w:val="20"/>
              </w:rPr>
              <w:t>L-004698</w:t>
            </w:r>
            <w:r w:rsidR="004746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E89A" w14:textId="77777777" w:rsidR="00C060FA" w:rsidRPr="00686756" w:rsidRDefault="004746D0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746D0">
              <w:rPr>
                <w:rFonts w:ascii="Courier New" w:hAnsi="Courier New" w:cs="Courier New"/>
                <w:color w:val="000000"/>
                <w:sz w:val="18"/>
                <w:szCs w:val="18"/>
              </w:rPr>
              <w:t>CAAAUUCGAGCACCAGUUU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61CE8" w14:textId="77777777" w:rsidR="00C060FA" w:rsidRPr="00686756" w:rsidRDefault="004746D0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746D0">
              <w:rPr>
                <w:rFonts w:ascii="Courier New" w:hAnsi="Courier New" w:cs="Courier New"/>
                <w:color w:val="000000"/>
                <w:sz w:val="18"/>
                <w:szCs w:val="18"/>
              </w:rPr>
              <w:t>GUCGAUGGCUGGUGUGGU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DCA0" w14:textId="77777777" w:rsidR="00C060FA" w:rsidRPr="00686756" w:rsidRDefault="004746D0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746D0">
              <w:rPr>
                <w:rFonts w:ascii="Courier New" w:hAnsi="Courier New" w:cs="Courier New"/>
                <w:color w:val="000000"/>
                <w:sz w:val="18"/>
                <w:szCs w:val="18"/>
              </w:rPr>
              <w:t>CCUUCGGGAUCAAGUGUG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FD924" w14:textId="77777777" w:rsidR="00C060FA" w:rsidRPr="00686756" w:rsidRDefault="004746D0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746D0">
              <w:rPr>
                <w:rFonts w:ascii="Courier New" w:hAnsi="Courier New" w:cs="Courier New"/>
                <w:color w:val="000000"/>
                <w:sz w:val="18"/>
                <w:szCs w:val="18"/>
              </w:rPr>
              <w:t>CAUGGAAGUUGCGAGGAUA</w:t>
            </w:r>
          </w:p>
        </w:tc>
      </w:tr>
      <w:tr w:rsidR="00C060FA" w:rsidRPr="00E3752A" w14:paraId="29DB1BD5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F9C13" w14:textId="77777777" w:rsidR="00C060FA" w:rsidRPr="004746D0" w:rsidRDefault="00C060FA" w:rsidP="00501B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HMP2A</w:t>
            </w:r>
            <w:r w:rsidR="004746D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746D0" w:rsidRPr="004746D0">
              <w:rPr>
                <w:rFonts w:ascii="Arial" w:hAnsi="Arial" w:cs="Arial"/>
                <w:sz w:val="20"/>
                <w:szCs w:val="20"/>
              </w:rPr>
              <w:t>L-020247</w:t>
            </w:r>
            <w:r w:rsidR="004746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3378F" w14:textId="77777777" w:rsidR="00C060FA" w:rsidRPr="00686756" w:rsidRDefault="004746D0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746D0">
              <w:rPr>
                <w:rFonts w:ascii="Courier New" w:hAnsi="Courier New" w:cs="Courier New"/>
                <w:color w:val="000000"/>
                <w:sz w:val="18"/>
                <w:szCs w:val="18"/>
              </w:rPr>
              <w:t>CAAAAGACUUGGUGCGCA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1456" w14:textId="77777777" w:rsidR="00C060FA" w:rsidRPr="00686756" w:rsidRDefault="004746D0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746D0">
              <w:rPr>
                <w:rFonts w:ascii="Courier New" w:hAnsi="Courier New" w:cs="Courier New"/>
                <w:color w:val="000000"/>
                <w:sz w:val="18"/>
                <w:szCs w:val="18"/>
              </w:rPr>
              <w:t>UGAUGGAGUUUGAGCGG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E13C" w14:textId="77777777" w:rsidR="00C060FA" w:rsidRPr="00686756" w:rsidRDefault="004746D0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746D0">
              <w:rPr>
                <w:rFonts w:ascii="Courier New" w:hAnsi="Courier New" w:cs="Courier New"/>
                <w:color w:val="000000"/>
                <w:sz w:val="18"/>
                <w:szCs w:val="18"/>
              </w:rPr>
              <w:t>CAGAUGAGCUGUCGAACCU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AB44" w14:textId="77777777" w:rsidR="00C060FA" w:rsidRPr="00686756" w:rsidRDefault="004746D0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746D0">
              <w:rPr>
                <w:rFonts w:ascii="Courier New" w:hAnsi="Courier New" w:cs="Courier New"/>
                <w:color w:val="000000"/>
                <w:sz w:val="18"/>
                <w:szCs w:val="18"/>
              </w:rPr>
              <w:t>GCGCAAGUUUGUAUUGAUG</w:t>
            </w:r>
          </w:p>
        </w:tc>
      </w:tr>
      <w:tr w:rsidR="009E4A17" w:rsidRPr="00E3752A" w14:paraId="315CAA8E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782D5" w14:textId="77777777" w:rsidR="009E4A17" w:rsidRDefault="009E4A17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PLA2G1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4A17">
              <w:rPr>
                <w:rFonts w:ascii="Arial" w:hAnsi="Arial" w:cs="Arial"/>
                <w:sz w:val="20"/>
                <w:szCs w:val="20"/>
              </w:rPr>
              <w:t>L-01976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1804" w14:textId="77777777" w:rsidR="009E4A17" w:rsidRPr="00555F2E" w:rsidRDefault="009E4A1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CGAUGGAUAUGUGGUUC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4E35" w14:textId="77777777" w:rsidR="009E4A17" w:rsidRPr="00555F2E" w:rsidRDefault="009E4A1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UCAAGAAACAAAGCGACA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E31A7" w14:textId="77777777" w:rsidR="009E4A17" w:rsidRPr="00555F2E" w:rsidRDefault="009E4A1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ACAAGUACCAGGUCAACA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AACF" w14:textId="77777777" w:rsidR="009E4A17" w:rsidRPr="00555F2E" w:rsidRDefault="009E4A1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UGAAUGAGCUGCGCUAUGG</w:t>
            </w:r>
          </w:p>
        </w:tc>
      </w:tr>
      <w:tr w:rsidR="009E4A17" w:rsidRPr="00E3752A" w14:paraId="72344156" w14:textId="77777777" w:rsidTr="00847A0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7DDE1" w14:textId="77777777" w:rsidR="009E4A17" w:rsidRDefault="009E4A17" w:rsidP="00501B3E">
            <w:pPr>
              <w:rPr>
                <w:rFonts w:ascii="Arial" w:hAnsi="Arial" w:cs="Arial"/>
                <w:sz w:val="20"/>
                <w:szCs w:val="20"/>
              </w:rPr>
            </w:pPr>
            <w:r w:rsidRPr="005B6B80">
              <w:rPr>
                <w:rFonts w:ascii="Arial" w:hAnsi="Arial" w:cs="Arial"/>
                <w:i/>
                <w:sz w:val="20"/>
                <w:szCs w:val="20"/>
              </w:rPr>
              <w:t>LGALS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E4A17">
              <w:rPr>
                <w:rFonts w:ascii="Arial" w:hAnsi="Arial" w:cs="Arial"/>
                <w:sz w:val="20"/>
                <w:szCs w:val="20"/>
              </w:rPr>
              <w:t>L-0106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E7D8" w14:textId="77777777" w:rsidR="009E4A17" w:rsidRPr="00555F2E" w:rsidRDefault="009E4A1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AACUGUCGUCGUUAAAG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FA8D" w14:textId="77777777" w:rsidR="009E4A17" w:rsidRPr="00555F2E" w:rsidRDefault="009E4A1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AGCCGAUGUGGCCUUUC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A5BA" w14:textId="77777777" w:rsidR="009E4A17" w:rsidRPr="00555F2E" w:rsidRDefault="009E4A1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GUAAGGAGCUGGUAGCCU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9461" w14:textId="77777777" w:rsidR="009E4A17" w:rsidRPr="00555F2E" w:rsidRDefault="009E4A17" w:rsidP="00B112F5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555F2E">
              <w:rPr>
                <w:rFonts w:ascii="Courier New" w:hAnsi="Courier New" w:cs="Courier New"/>
                <w:color w:val="000000"/>
                <w:sz w:val="18"/>
                <w:szCs w:val="18"/>
              </w:rPr>
              <w:t>UAUCAUCUAUAACCCGGUA</w:t>
            </w:r>
          </w:p>
        </w:tc>
      </w:tr>
    </w:tbl>
    <w:p w14:paraId="59BB7EA5" w14:textId="77777777" w:rsidR="00501B3E" w:rsidRPr="00E3752A" w:rsidRDefault="00501B3E" w:rsidP="00552B03">
      <w:pPr>
        <w:rPr>
          <w:rFonts w:ascii="Arial" w:hAnsi="Arial" w:cs="Arial"/>
          <w:sz w:val="20"/>
          <w:szCs w:val="20"/>
        </w:rPr>
      </w:pPr>
    </w:p>
    <w:sectPr w:rsidR="00501B3E" w:rsidRPr="00E3752A" w:rsidSect="009340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52A"/>
    <w:rsid w:val="00005555"/>
    <w:rsid w:val="00016AF9"/>
    <w:rsid w:val="00017DE4"/>
    <w:rsid w:val="00042FA8"/>
    <w:rsid w:val="000C39F7"/>
    <w:rsid w:val="001130F2"/>
    <w:rsid w:val="00147B7D"/>
    <w:rsid w:val="00157CE7"/>
    <w:rsid w:val="0016269D"/>
    <w:rsid w:val="002115DF"/>
    <w:rsid w:val="00227D70"/>
    <w:rsid w:val="00265012"/>
    <w:rsid w:val="00274B0E"/>
    <w:rsid w:val="002C5378"/>
    <w:rsid w:val="002F2AD5"/>
    <w:rsid w:val="00330BF5"/>
    <w:rsid w:val="0033225A"/>
    <w:rsid w:val="003623E8"/>
    <w:rsid w:val="00367C7A"/>
    <w:rsid w:val="00373EA6"/>
    <w:rsid w:val="003A7C01"/>
    <w:rsid w:val="003D1DE6"/>
    <w:rsid w:val="004503EF"/>
    <w:rsid w:val="004746D0"/>
    <w:rsid w:val="00501589"/>
    <w:rsid w:val="00501B3E"/>
    <w:rsid w:val="00503788"/>
    <w:rsid w:val="00552B03"/>
    <w:rsid w:val="00555F2E"/>
    <w:rsid w:val="00565FDA"/>
    <w:rsid w:val="005A24A9"/>
    <w:rsid w:val="005B04EF"/>
    <w:rsid w:val="005B6B80"/>
    <w:rsid w:val="0061240D"/>
    <w:rsid w:val="00633BBB"/>
    <w:rsid w:val="006410CC"/>
    <w:rsid w:val="00686756"/>
    <w:rsid w:val="006A307D"/>
    <w:rsid w:val="006B3C8C"/>
    <w:rsid w:val="00732F68"/>
    <w:rsid w:val="00740FBC"/>
    <w:rsid w:val="007471B6"/>
    <w:rsid w:val="0077142A"/>
    <w:rsid w:val="007B05B9"/>
    <w:rsid w:val="00847A02"/>
    <w:rsid w:val="008C5F4B"/>
    <w:rsid w:val="0090549D"/>
    <w:rsid w:val="009117A9"/>
    <w:rsid w:val="0093404B"/>
    <w:rsid w:val="009644D7"/>
    <w:rsid w:val="009A4BAE"/>
    <w:rsid w:val="009A514F"/>
    <w:rsid w:val="009E4A17"/>
    <w:rsid w:val="009F49E0"/>
    <w:rsid w:val="00A0353C"/>
    <w:rsid w:val="00A13170"/>
    <w:rsid w:val="00A139AE"/>
    <w:rsid w:val="00A52C3A"/>
    <w:rsid w:val="00A83CC6"/>
    <w:rsid w:val="00AA2903"/>
    <w:rsid w:val="00AA5D69"/>
    <w:rsid w:val="00AB5730"/>
    <w:rsid w:val="00B112F5"/>
    <w:rsid w:val="00B86036"/>
    <w:rsid w:val="00BD27DE"/>
    <w:rsid w:val="00C060FA"/>
    <w:rsid w:val="00C17000"/>
    <w:rsid w:val="00C73882"/>
    <w:rsid w:val="00D4068E"/>
    <w:rsid w:val="00D502FD"/>
    <w:rsid w:val="00DA20C7"/>
    <w:rsid w:val="00E3752A"/>
    <w:rsid w:val="00EB7F89"/>
    <w:rsid w:val="00EC5D0E"/>
    <w:rsid w:val="00F5730F"/>
    <w:rsid w:val="00F64373"/>
    <w:rsid w:val="00F8092A"/>
    <w:rsid w:val="00FA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782E0"/>
  <w15:chartTrackingRefBased/>
  <w15:docId w15:val="{7A572A1A-78E0-4E6A-AF65-F343CDE1C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5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ain Rivera</dc:creator>
  <cp:keywords/>
  <dc:description/>
  <cp:lastModifiedBy>Lemon, Stanley M.</cp:lastModifiedBy>
  <cp:revision>3</cp:revision>
  <dcterms:created xsi:type="dcterms:W3CDTF">2019-02-17T12:01:00Z</dcterms:created>
  <dcterms:modified xsi:type="dcterms:W3CDTF">2019-02-17T12:07:00Z</dcterms:modified>
</cp:coreProperties>
</file>